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DA7" w:rsidRDefault="00256DA7" w:rsidP="00256DA7">
      <w:pPr>
        <w:jc w:val="center"/>
        <w:rPr>
          <w:rFonts w:ascii="Times New Roman" w:hAnsi="Times New Roman"/>
          <w:sz w:val="36"/>
          <w:szCs w:val="36"/>
          <w:lang w:bidi="en-US"/>
        </w:rPr>
      </w:pPr>
      <w:r>
        <w:drawing>
          <wp:inline distT="0" distB="0" distL="0" distR="0">
            <wp:extent cx="4152900" cy="2390775"/>
            <wp:effectExtent l="0" t="0" r="0" b="9525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56DA7" w:rsidRDefault="00256DA7" w:rsidP="00256DA7">
      <w:pPr>
        <w:pStyle w:val="MDPI51figurecaption"/>
        <w:spacing w:before="0" w:after="0" w:line="240" w:lineRule="auto"/>
        <w:ind w:left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</w:t>
      </w:r>
      <w:r w:rsidR="006C632F">
        <w:rPr>
          <w:rFonts w:asciiTheme="minorEastAsia" w:eastAsiaTheme="minorEastAsia" w:hAnsiTheme="minorEastAsia" w:hint="eastAsia"/>
          <w:b/>
          <w:sz w:val="24"/>
          <w:szCs w:val="24"/>
          <w:lang w:eastAsia="zh-CN"/>
        </w:rPr>
        <w:t>.</w:t>
      </w:r>
      <w:r w:rsidR="00817616">
        <w:rPr>
          <w:rFonts w:ascii="Times New Roman" w:hAnsi="Times New Roman"/>
          <w:b/>
          <w:sz w:val="24"/>
          <w:szCs w:val="24"/>
        </w:rPr>
        <w:t xml:space="preserve"> Fertilizer input and fertilizer l</w:t>
      </w:r>
      <w:r>
        <w:rPr>
          <w:rFonts w:ascii="Times New Roman" w:hAnsi="Times New Roman"/>
          <w:b/>
          <w:sz w:val="24"/>
          <w:szCs w:val="24"/>
        </w:rPr>
        <w:t>oss in China</w:t>
      </w:r>
      <w:r w:rsidR="006C632F">
        <w:rPr>
          <w:rFonts w:ascii="Times New Roman" w:hAnsi="Times New Roman"/>
          <w:b/>
          <w:sz w:val="24"/>
          <w:szCs w:val="24"/>
        </w:rPr>
        <w:t>.</w:t>
      </w:r>
    </w:p>
    <w:p w:rsidR="000E3A48" w:rsidRPr="00817616" w:rsidRDefault="000E3A48">
      <w:bookmarkStart w:id="0" w:name="_GoBack"/>
      <w:bookmarkEnd w:id="0"/>
    </w:p>
    <w:sectPr w:rsidR="000E3A48" w:rsidRPr="00817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6732" w:rsidRDefault="00AA6732" w:rsidP="00256DA7">
      <w:pPr>
        <w:spacing w:line="240" w:lineRule="auto"/>
      </w:pPr>
      <w:r>
        <w:separator/>
      </w:r>
    </w:p>
  </w:endnote>
  <w:endnote w:type="continuationSeparator" w:id="0">
    <w:p w:rsidR="00AA6732" w:rsidRDefault="00AA6732" w:rsidP="00256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6732" w:rsidRDefault="00AA6732" w:rsidP="00256DA7">
      <w:pPr>
        <w:spacing w:line="240" w:lineRule="auto"/>
      </w:pPr>
      <w:r>
        <w:separator/>
      </w:r>
    </w:p>
  </w:footnote>
  <w:footnote w:type="continuationSeparator" w:id="0">
    <w:p w:rsidR="00AA6732" w:rsidRDefault="00AA6732" w:rsidP="00256D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E9"/>
    <w:rsid w:val="000E3A48"/>
    <w:rsid w:val="00256DA7"/>
    <w:rsid w:val="004671E9"/>
    <w:rsid w:val="006C632F"/>
    <w:rsid w:val="00817616"/>
    <w:rsid w:val="00AA6732"/>
    <w:rsid w:val="00CB08E1"/>
    <w:rsid w:val="00D0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DA83A"/>
  <w15:chartTrackingRefBased/>
  <w15:docId w15:val="{325031D4-C543-4F52-A2EB-9247CEB8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DA7"/>
    <w:pPr>
      <w:spacing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D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D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DA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Times New Roman" w:hAnsi="Times New Roman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DA7"/>
    <w:rPr>
      <w:sz w:val="18"/>
      <w:szCs w:val="18"/>
    </w:rPr>
  </w:style>
  <w:style w:type="paragraph" w:customStyle="1" w:styleId="MDPI51figurecaption">
    <w:name w:val="MDPI_5.1_figure_caption"/>
    <w:qFormat/>
    <w:rsid w:val="00256DA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5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25968;&#25454;\&#35770;&#25991;&#19968;&#65306;&#21270;&#23398;&#21697;&#27969;&#22833;&#23545;&#20892;&#26449;&#32769;&#20154;&#20581;&#24247;&#24433;&#21709;&#21450;&#20854;&#24322;&#36136;&#24615;&#30740;&#31350;\plosone\review\&#20108;&#36718;&#20462;&#25913;&#31295;\&#26032;&#22686;_&#20840;&#22269;&#21270;&#32933;&#25237;&#20837;&#21644;&#27969;&#22833;&#25968;&#2545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Fertilizer Input Density(kg/hm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extLst>
                <c:ext xmlns:c15="http://schemas.microsoft.com/office/drawing/2012/chart" uri="{02D57815-91ED-43cb-92C2-25804820EDAC}">
                  <c15:fullRef>
                    <c15:sqref>Sheet1!$A$1:$A$17</c15:sqref>
                  </c15:fullRef>
                </c:ext>
              </c:extLst>
              <c:f>Sheet1!$A$2:$A$17</c:f>
              <c:strCache>
                <c:ptCount val="16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1!$B$2:$B$17</c15:sqref>
                  </c15:fullRef>
                </c:ext>
              </c:extLst>
              <c:f>Sheet1!$B$3:$B$17</c:f>
              <c:numCache>
                <c:formatCode>0.0</c:formatCode>
                <c:ptCount val="15"/>
                <c:pt idx="0">
                  <c:v>273.18849384745806</c:v>
                </c:pt>
                <c:pt idx="1">
                  <c:v>280.61964872345379</c:v>
                </c:pt>
                <c:pt idx="2">
                  <c:v>289.44397204999501</c:v>
                </c:pt>
                <c:pt idx="3">
                  <c:v>301.95307157789165</c:v>
                </c:pt>
                <c:pt idx="4">
                  <c:v>306.53287070384863</c:v>
                </c:pt>
                <c:pt idx="5">
                  <c:v>323.87330840163258</c:v>
                </c:pt>
                <c:pt idx="6">
                  <c:v>338.11263801731673</c:v>
                </c:pt>
                <c:pt idx="7">
                  <c:v>339.6544458491361</c:v>
                </c:pt>
                <c:pt idx="8">
                  <c:v>346.22505525481279</c:v>
                </c:pt>
                <c:pt idx="9">
                  <c:v>353.46043851286942</c:v>
                </c:pt>
                <c:pt idx="10">
                  <c:v>355.71214766774756</c:v>
                </c:pt>
                <c:pt idx="11">
                  <c:v>360.26186054260171</c:v>
                </c:pt>
                <c:pt idx="12">
                  <c:v>361.13792134488278</c:v>
                </c:pt>
                <c:pt idx="13">
                  <c:v>362.98529509695305</c:v>
                </c:pt>
                <c:pt idx="14">
                  <c:v>361.004381732192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97-49CF-B525-6420E43AFF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9664415"/>
        <c:axId val="869664831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A$1</c15:sqref>
                        </c15:formulaRef>
                      </c:ext>
                    </c:extLst>
                    <c:strCache>
                      <c:ptCount val="1"/>
                      <c:pt idx="0">
                        <c:v>year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ullRef>
                          <c15:sqref>Sheet1!$A$1:$A$17</c15:sqref>
                        </c15:fullRef>
                        <c15:formulaRef>
                          <c15:sqref>Sheet1!$A$2:$A$17</c15:sqref>
                        </c15:formulaRef>
                      </c:ext>
                    </c:extLst>
                    <c:strCache>
                      <c:ptCount val="16"/>
                      <c:pt idx="0">
                        <c:v>2000</c:v>
                      </c:pt>
                      <c:pt idx="1">
                        <c:v>2001</c:v>
                      </c:pt>
                      <c:pt idx="2">
                        <c:v>2002</c:v>
                      </c:pt>
                      <c:pt idx="3">
                        <c:v>2003</c:v>
                      </c:pt>
                      <c:pt idx="4">
                        <c:v>2004</c:v>
                      </c:pt>
                      <c:pt idx="5">
                        <c:v>2005</c:v>
                      </c:pt>
                      <c:pt idx="6">
                        <c:v>2006</c:v>
                      </c:pt>
                      <c:pt idx="7">
                        <c:v>2007</c:v>
                      </c:pt>
                      <c:pt idx="8">
                        <c:v>2008</c:v>
                      </c:pt>
                      <c:pt idx="9">
                        <c:v>2009</c:v>
                      </c:pt>
                      <c:pt idx="10">
                        <c:v>2010</c:v>
                      </c:pt>
                      <c:pt idx="11">
                        <c:v>2011</c:v>
                      </c:pt>
                      <c:pt idx="12">
                        <c:v>2012</c:v>
                      </c:pt>
                      <c:pt idx="13">
                        <c:v>2013</c:v>
                      </c:pt>
                      <c:pt idx="14">
                        <c:v>2014</c:v>
                      </c:pt>
                      <c:pt idx="15">
                        <c:v>2015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ullRef>
                          <c15:sqref>Sheet1!$A$2:$A$17</c15:sqref>
                        </c15:fullRef>
                        <c15:formulaRef>
                          <c15:sqref>Sheet1!$A$3:$A$17</c15:sqref>
                        </c15:formulaRef>
                      </c:ext>
                    </c:extLst>
                    <c:numCache>
                      <c:formatCode>General</c:formatCode>
                      <c:ptCount val="15"/>
                      <c:pt idx="0">
                        <c:v>2001</c:v>
                      </c:pt>
                      <c:pt idx="1">
                        <c:v>2002</c:v>
                      </c:pt>
                      <c:pt idx="2">
                        <c:v>2003</c:v>
                      </c:pt>
                      <c:pt idx="3">
                        <c:v>2004</c:v>
                      </c:pt>
                      <c:pt idx="4">
                        <c:v>2005</c:v>
                      </c:pt>
                      <c:pt idx="5">
                        <c:v>2006</c:v>
                      </c:pt>
                      <c:pt idx="6">
                        <c:v>2007</c:v>
                      </c:pt>
                      <c:pt idx="7">
                        <c:v>2008</c:v>
                      </c:pt>
                      <c:pt idx="8">
                        <c:v>2009</c:v>
                      </c:pt>
                      <c:pt idx="9">
                        <c:v>2010</c:v>
                      </c:pt>
                      <c:pt idx="10">
                        <c:v>2011</c:v>
                      </c:pt>
                      <c:pt idx="11">
                        <c:v>2012</c:v>
                      </c:pt>
                      <c:pt idx="12">
                        <c:v>2013</c:v>
                      </c:pt>
                      <c:pt idx="13">
                        <c:v>2014</c:v>
                      </c:pt>
                      <c:pt idx="14">
                        <c:v>201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5D97-49CF-B525-6420E43AFFFA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2"/>
          <c:order val="2"/>
          <c:tx>
            <c:strRef>
              <c:f>Sheet1!$C$1</c:f>
              <c:strCache>
                <c:ptCount val="1"/>
                <c:pt idx="0">
                  <c:v>Fertilizer Loss Density(kg/hm2)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extLst>
                <c:ext xmlns:c15="http://schemas.microsoft.com/office/drawing/2012/chart" uri="{02D57815-91ED-43cb-92C2-25804820EDAC}">
                  <c15:fullRef>
                    <c15:sqref>Sheet1!$A$1:$A$17</c15:sqref>
                  </c15:fullRef>
                </c:ext>
              </c:extLst>
              <c:f>Sheet1!$A$2:$A$17</c:f>
              <c:strCache>
                <c:ptCount val="16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1!$C$2:$C$17</c15:sqref>
                  </c15:fullRef>
                </c:ext>
              </c:extLst>
              <c:f>Sheet1!$C$3:$C$17</c:f>
              <c:numCache>
                <c:formatCode>0.0</c:formatCode>
                <c:ptCount val="15"/>
                <c:pt idx="0">
                  <c:v>5.4572580000000004</c:v>
                </c:pt>
                <c:pt idx="1">
                  <c:v>5.3289600000000004</c:v>
                </c:pt>
                <c:pt idx="2">
                  <c:v>5.1948040000000004</c:v>
                </c:pt>
                <c:pt idx="3">
                  <c:v>5.6943409999999997</c:v>
                </c:pt>
                <c:pt idx="4">
                  <c:v>5.5513519999999996</c:v>
                </c:pt>
                <c:pt idx="5">
                  <c:v>5.9123580000000002</c:v>
                </c:pt>
                <c:pt idx="6">
                  <c:v>6.0090370000000002</c:v>
                </c:pt>
                <c:pt idx="7">
                  <c:v>6.0103210000000002</c:v>
                </c:pt>
                <c:pt idx="8">
                  <c:v>6.2141140000000004</c:v>
                </c:pt>
                <c:pt idx="9">
                  <c:v>6.0750409999999997</c:v>
                </c:pt>
                <c:pt idx="10">
                  <c:v>6.2984239999999998</c:v>
                </c:pt>
                <c:pt idx="11">
                  <c:v>6.3762449999999999</c:v>
                </c:pt>
                <c:pt idx="12">
                  <c:v>6.4141279999999998</c:v>
                </c:pt>
                <c:pt idx="13">
                  <c:v>6.5869869999999997</c:v>
                </c:pt>
                <c:pt idx="14">
                  <c:v>6.450484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97-49CF-B525-6420E43AFF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2252127"/>
        <c:axId val="612247967"/>
      </c:lineChart>
      <c:catAx>
        <c:axId val="869664415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69664831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869664831"/>
        <c:scaling>
          <c:orientation val="minMax"/>
          <c:min val="2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69664415"/>
        <c:crosses val="autoZero"/>
        <c:crossBetween val="midCat"/>
      </c:valAx>
      <c:valAx>
        <c:axId val="612247967"/>
        <c:scaling>
          <c:orientation val="minMax"/>
          <c:min val="5"/>
        </c:scaling>
        <c:delete val="0"/>
        <c:axPos val="r"/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2252127"/>
        <c:crosses val="max"/>
        <c:crossBetween val="between"/>
      </c:valAx>
      <c:catAx>
        <c:axId val="61225212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2247967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0</Characters>
  <Application>Microsoft Office Word</Application>
  <DocSecurity>0</DocSecurity>
  <Lines>1</Lines>
  <Paragraphs>1</Paragraphs>
  <ScaleCrop>false</ScaleCrop>
  <Company>Nanjing Agriculture University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莹</dc:creator>
  <cp:keywords/>
  <dc:description/>
  <cp:lastModifiedBy>王莹</cp:lastModifiedBy>
  <cp:revision>4</cp:revision>
  <dcterms:created xsi:type="dcterms:W3CDTF">2022-07-04T04:58:00Z</dcterms:created>
  <dcterms:modified xsi:type="dcterms:W3CDTF">2022-07-04T05:30:00Z</dcterms:modified>
</cp:coreProperties>
</file>